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F60B6" w14:textId="77777777" w:rsidR="00F670AB" w:rsidRPr="009720B6" w:rsidRDefault="00F670AB" w:rsidP="00F670AB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720B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94170">
        <w:rPr>
          <w:rFonts w:ascii="Times New Roman" w:hAnsi="Times New Roman" w:cs="Times New Roman"/>
          <w:b/>
          <w:sz w:val="24"/>
          <w:szCs w:val="24"/>
        </w:rPr>
        <w:t>3</w:t>
      </w:r>
      <w:r w:rsidRPr="009720B6">
        <w:rPr>
          <w:rFonts w:ascii="Times New Roman" w:hAnsi="Times New Roman" w:cs="Times New Roman"/>
          <w:b/>
          <w:sz w:val="24"/>
          <w:szCs w:val="24"/>
        </w:rPr>
        <w:t>.</w:t>
      </w:r>
      <w:r w:rsidRPr="009720B6">
        <w:rPr>
          <w:rFonts w:ascii="Times New Roman" w:hAnsi="Times New Roman" w:cs="Times New Roman"/>
          <w:sz w:val="24"/>
          <w:szCs w:val="24"/>
        </w:rPr>
        <w:t xml:space="preserve"> Correlations between variables of interest and demographic variables</w:t>
      </w:r>
    </w:p>
    <w:tbl>
      <w:tblPr>
        <w:tblStyle w:val="TableGrid"/>
        <w:tblW w:w="14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900"/>
        <w:gridCol w:w="781"/>
        <w:gridCol w:w="866"/>
        <w:gridCol w:w="833"/>
        <w:gridCol w:w="866"/>
        <w:gridCol w:w="866"/>
        <w:gridCol w:w="866"/>
        <w:gridCol w:w="866"/>
        <w:gridCol w:w="866"/>
        <w:gridCol w:w="845"/>
        <w:gridCol w:w="721"/>
        <w:gridCol w:w="833"/>
        <w:gridCol w:w="866"/>
        <w:gridCol w:w="762"/>
        <w:gridCol w:w="516"/>
      </w:tblGrid>
      <w:tr w:rsidR="00F670AB" w:rsidRPr="009720B6" w14:paraId="31EE77BA" w14:textId="77777777" w:rsidTr="005573D0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3B8DFE02" w14:textId="77777777" w:rsidR="00F670AB" w:rsidRPr="009720B6" w:rsidRDefault="00F670AB" w:rsidP="005573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66F0A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EA414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97E1E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7F94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2CAF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266E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3D7E9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ECD80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E88C3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14BA0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F081B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6A929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449F7" w14:textId="77777777" w:rsidR="00F670AB" w:rsidRPr="009720B6" w:rsidRDefault="00F670AB" w:rsidP="00557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41C63873" w14:textId="77777777" w:rsidR="00F670AB" w:rsidRPr="009720B6" w:rsidRDefault="00F670AB" w:rsidP="00557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6C707968" w14:textId="77777777" w:rsidR="00F670AB" w:rsidRPr="009720B6" w:rsidRDefault="00F670AB" w:rsidP="00557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</w:t>
            </w:r>
          </w:p>
        </w:tc>
      </w:tr>
      <w:tr w:rsidR="00F670AB" w:rsidRPr="009720B6" w14:paraId="2E8205C0" w14:textId="77777777" w:rsidTr="005573D0">
        <w:tc>
          <w:tcPr>
            <w:tcW w:w="244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73F89B" w14:textId="77777777" w:rsidR="00F670AB" w:rsidRPr="009720B6" w:rsidRDefault="00F670AB" w:rsidP="00557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te Sensitivity (TS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152A94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170F223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3A9F950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1724341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62EEF8F8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04D23F2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10CD74B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35035724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5C32BE9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21C5AD40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37942B4B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4A4DBB2E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2312B2D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1F64E2B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7C5A47D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0AB" w:rsidRPr="009720B6" w14:paraId="4C13668F" w14:textId="77777777" w:rsidTr="005573D0">
        <w:tc>
          <w:tcPr>
            <w:tcW w:w="2448" w:type="dxa"/>
            <w:tcBorders>
              <w:right w:val="single" w:sz="4" w:space="0" w:color="auto"/>
            </w:tcBorders>
            <w:vAlign w:val="center"/>
          </w:tcPr>
          <w:p w14:paraId="4D237516" w14:textId="77777777" w:rsidR="00F670AB" w:rsidRPr="009720B6" w:rsidRDefault="00F670AB" w:rsidP="00557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nsitivity (HS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644F9AC4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-0.18**</w:t>
            </w:r>
          </w:p>
        </w:tc>
        <w:tc>
          <w:tcPr>
            <w:tcW w:w="781" w:type="dxa"/>
            <w:vAlign w:val="center"/>
          </w:tcPr>
          <w:p w14:paraId="5CF13FD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center"/>
          </w:tcPr>
          <w:p w14:paraId="2E2C32B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70A2751D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2373C330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2B13C069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2FC949EC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5825AB0A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381F835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2BFE58E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57A4730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5ADD8B5D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003854FE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vAlign w:val="center"/>
          </w:tcPr>
          <w:p w14:paraId="0C213E7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265F275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0AB" w:rsidRPr="009720B6" w14:paraId="4376F09E" w14:textId="77777777" w:rsidTr="005573D0">
        <w:tc>
          <w:tcPr>
            <w:tcW w:w="2448" w:type="dxa"/>
            <w:tcBorders>
              <w:right w:val="single" w:sz="4" w:space="0" w:color="auto"/>
            </w:tcBorders>
            <w:vAlign w:val="center"/>
          </w:tcPr>
          <w:p w14:paraId="1F525471" w14:textId="77777777" w:rsidR="00F670AB" w:rsidRPr="009720B6" w:rsidRDefault="00F670AB" w:rsidP="00557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Healthy (PH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347E3A6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1" w:type="dxa"/>
            <w:vAlign w:val="center"/>
          </w:tcPr>
          <w:p w14:paraId="6992987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0.46**</w:t>
            </w:r>
          </w:p>
        </w:tc>
        <w:tc>
          <w:tcPr>
            <w:tcW w:w="866" w:type="dxa"/>
            <w:vAlign w:val="center"/>
          </w:tcPr>
          <w:p w14:paraId="37EF14E5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dxa"/>
            <w:vAlign w:val="center"/>
          </w:tcPr>
          <w:p w14:paraId="6A0179F8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55B104B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030E063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4C10645C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2BE7001B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57FBDEC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749D6ED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56B35C45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39E79543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04560F2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vAlign w:val="center"/>
          </w:tcPr>
          <w:p w14:paraId="748FD62E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D189773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0AB" w:rsidRPr="009720B6" w14:paraId="1139E670" w14:textId="77777777" w:rsidTr="005573D0">
        <w:tc>
          <w:tcPr>
            <w:tcW w:w="2448" w:type="dxa"/>
            <w:tcBorders>
              <w:right w:val="single" w:sz="4" w:space="0" w:color="auto"/>
            </w:tcBorders>
            <w:vAlign w:val="center"/>
          </w:tcPr>
          <w:p w14:paraId="44F9AF12" w14:textId="77777777" w:rsidR="00F670AB" w:rsidRPr="009720B6" w:rsidRDefault="00F670AB" w:rsidP="005573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Tasty (PT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39BE1EEE" w14:textId="38C2E7B1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D5D80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781" w:type="dxa"/>
            <w:vAlign w:val="center"/>
          </w:tcPr>
          <w:p w14:paraId="4DB55EB0" w14:textId="61E6294F" w:rsidR="00F670AB" w:rsidRPr="007A2956" w:rsidRDefault="00F670AB" w:rsidP="005573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2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r w:rsidR="00AD36C1" w:rsidRPr="007A2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 w:rsidR="004E0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66" w:type="dxa"/>
            <w:vAlign w:val="center"/>
          </w:tcPr>
          <w:p w14:paraId="41FE51B1" w14:textId="401C4058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 w:rsidR="00AD36C1">
              <w:rPr>
                <w:rFonts w:ascii="Times New Roman" w:hAnsi="Times New Roman" w:cs="Times New Roman"/>
                <w:b/>
                <w:sz w:val="20"/>
                <w:szCs w:val="20"/>
              </w:rPr>
              <w:t>18*</w:t>
            </w:r>
          </w:p>
        </w:tc>
        <w:tc>
          <w:tcPr>
            <w:tcW w:w="833" w:type="dxa"/>
            <w:vAlign w:val="center"/>
          </w:tcPr>
          <w:p w14:paraId="5490BF4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center"/>
          </w:tcPr>
          <w:p w14:paraId="5006E7AD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33F2AC5E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7FCB67CA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3959A1D3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3EA1F5CB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665F33ED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6D57FA5D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632CB7D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4596CA0A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vAlign w:val="center"/>
          </w:tcPr>
          <w:p w14:paraId="44D1CE4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FE3622B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0AB" w:rsidRPr="009720B6" w14:paraId="06C42F73" w14:textId="77777777" w:rsidTr="005573D0">
        <w:tc>
          <w:tcPr>
            <w:tcW w:w="2448" w:type="dxa"/>
            <w:tcBorders>
              <w:right w:val="single" w:sz="4" w:space="0" w:color="auto"/>
            </w:tcBorders>
            <w:vAlign w:val="center"/>
          </w:tcPr>
          <w:p w14:paraId="754A0FDB" w14:textId="77777777" w:rsidR="00F670AB" w:rsidRPr="009720B6" w:rsidRDefault="00F670AB" w:rsidP="00557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 Restraint (CR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354F351A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-0.11*</w:t>
            </w:r>
          </w:p>
        </w:tc>
        <w:tc>
          <w:tcPr>
            <w:tcW w:w="781" w:type="dxa"/>
            <w:vAlign w:val="center"/>
          </w:tcPr>
          <w:p w14:paraId="3AB4F9B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0.16**</w:t>
            </w:r>
          </w:p>
        </w:tc>
        <w:tc>
          <w:tcPr>
            <w:tcW w:w="866" w:type="dxa"/>
            <w:vAlign w:val="center"/>
          </w:tcPr>
          <w:p w14:paraId="4BDBCD9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0.15**</w:t>
            </w:r>
          </w:p>
        </w:tc>
        <w:tc>
          <w:tcPr>
            <w:tcW w:w="833" w:type="dxa"/>
            <w:vAlign w:val="center"/>
          </w:tcPr>
          <w:p w14:paraId="4A6A44D0" w14:textId="440908FD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-0.1</w:t>
            </w:r>
            <w:r w:rsidR="00AD36C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66" w:type="dxa"/>
            <w:vAlign w:val="center"/>
          </w:tcPr>
          <w:p w14:paraId="69DEB32E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center"/>
          </w:tcPr>
          <w:p w14:paraId="1F8CE0D3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7A99D4D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7A8651C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0DFC493D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22926C13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6648D03E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1269D55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0129EC8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vAlign w:val="center"/>
          </w:tcPr>
          <w:p w14:paraId="4064D2C9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76F742A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0AB" w:rsidRPr="009720B6" w14:paraId="5B17C9EF" w14:textId="77777777" w:rsidTr="005573D0">
        <w:tc>
          <w:tcPr>
            <w:tcW w:w="2448" w:type="dxa"/>
            <w:tcBorders>
              <w:right w:val="single" w:sz="4" w:space="0" w:color="auto"/>
            </w:tcBorders>
            <w:vAlign w:val="center"/>
          </w:tcPr>
          <w:p w14:paraId="2F5D0627" w14:textId="77777777" w:rsidR="00F670AB" w:rsidRPr="009720B6" w:rsidRDefault="00F670AB" w:rsidP="00557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trolled Eating (UE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1EC1C290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81" w:type="dxa"/>
            <w:vAlign w:val="center"/>
          </w:tcPr>
          <w:p w14:paraId="0A51D13A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-0.14*</w:t>
            </w:r>
          </w:p>
        </w:tc>
        <w:tc>
          <w:tcPr>
            <w:tcW w:w="866" w:type="dxa"/>
            <w:vAlign w:val="center"/>
          </w:tcPr>
          <w:p w14:paraId="7FD45969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33" w:type="dxa"/>
            <w:vAlign w:val="center"/>
          </w:tcPr>
          <w:p w14:paraId="10770BF5" w14:textId="154C2240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AD36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6" w:type="dxa"/>
            <w:vAlign w:val="center"/>
          </w:tcPr>
          <w:p w14:paraId="42125E64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-0.09*</w:t>
            </w:r>
          </w:p>
        </w:tc>
        <w:tc>
          <w:tcPr>
            <w:tcW w:w="866" w:type="dxa"/>
            <w:vAlign w:val="center"/>
          </w:tcPr>
          <w:p w14:paraId="55BBF87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center"/>
          </w:tcPr>
          <w:p w14:paraId="2738F5A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4F3404FE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19B0668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1F5941BA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3E3B2E6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7F6FD0D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7FAD08B3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vAlign w:val="center"/>
          </w:tcPr>
          <w:p w14:paraId="2C33A773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54ABBA5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0AB" w:rsidRPr="009720B6" w14:paraId="3AF9DC04" w14:textId="77777777" w:rsidTr="005573D0">
        <w:tc>
          <w:tcPr>
            <w:tcW w:w="2448" w:type="dxa"/>
            <w:tcBorders>
              <w:right w:val="single" w:sz="4" w:space="0" w:color="auto"/>
            </w:tcBorders>
            <w:vAlign w:val="center"/>
          </w:tcPr>
          <w:p w14:paraId="3AAAB01D" w14:textId="77777777" w:rsidR="00F670AB" w:rsidRPr="009720B6" w:rsidRDefault="00F670AB" w:rsidP="00557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Eating (EE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41331DA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81" w:type="dxa"/>
            <w:vAlign w:val="center"/>
          </w:tcPr>
          <w:p w14:paraId="610576B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-0.10*</w:t>
            </w:r>
          </w:p>
        </w:tc>
        <w:tc>
          <w:tcPr>
            <w:tcW w:w="866" w:type="dxa"/>
            <w:vAlign w:val="center"/>
          </w:tcPr>
          <w:p w14:paraId="29A75B24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33" w:type="dxa"/>
            <w:vAlign w:val="center"/>
          </w:tcPr>
          <w:p w14:paraId="14602AB4" w14:textId="0E7175FC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AD36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6" w:type="dxa"/>
            <w:vAlign w:val="center"/>
          </w:tcPr>
          <w:p w14:paraId="4852FED3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66" w:type="dxa"/>
            <w:vAlign w:val="center"/>
          </w:tcPr>
          <w:p w14:paraId="3306D0C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0.69**</w:t>
            </w:r>
          </w:p>
        </w:tc>
        <w:tc>
          <w:tcPr>
            <w:tcW w:w="866" w:type="dxa"/>
            <w:vAlign w:val="center"/>
          </w:tcPr>
          <w:p w14:paraId="278419E4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center"/>
          </w:tcPr>
          <w:p w14:paraId="11E2112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28B7D58A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2F87CB9A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079A9CD4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517F283D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163780FB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vAlign w:val="center"/>
          </w:tcPr>
          <w:p w14:paraId="6A5BE85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62ED0C33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0AB" w:rsidRPr="009720B6" w14:paraId="5B28665A" w14:textId="77777777" w:rsidTr="005573D0">
        <w:tc>
          <w:tcPr>
            <w:tcW w:w="2448" w:type="dxa"/>
            <w:tcBorders>
              <w:right w:val="single" w:sz="4" w:space="0" w:color="auto"/>
            </w:tcBorders>
            <w:vAlign w:val="center"/>
          </w:tcPr>
          <w:p w14:paraId="1E7A56FA" w14:textId="77777777" w:rsidR="00F670AB" w:rsidRPr="009720B6" w:rsidRDefault="00F670AB" w:rsidP="005573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inhibited Eating (DE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5667804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81" w:type="dxa"/>
            <w:vAlign w:val="center"/>
          </w:tcPr>
          <w:p w14:paraId="5BB0D3E5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-0.13*</w:t>
            </w:r>
          </w:p>
        </w:tc>
        <w:tc>
          <w:tcPr>
            <w:tcW w:w="866" w:type="dxa"/>
            <w:vAlign w:val="center"/>
          </w:tcPr>
          <w:p w14:paraId="29BDE98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-0.09*</w:t>
            </w:r>
          </w:p>
        </w:tc>
        <w:tc>
          <w:tcPr>
            <w:tcW w:w="833" w:type="dxa"/>
            <w:vAlign w:val="center"/>
          </w:tcPr>
          <w:p w14:paraId="75B5E5F8" w14:textId="614EBB28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AD36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6" w:type="dxa"/>
            <w:vAlign w:val="center"/>
          </w:tcPr>
          <w:p w14:paraId="5E443ED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66" w:type="dxa"/>
            <w:vAlign w:val="center"/>
          </w:tcPr>
          <w:p w14:paraId="7B2AF57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0.88**</w:t>
            </w:r>
          </w:p>
        </w:tc>
        <w:tc>
          <w:tcPr>
            <w:tcW w:w="866" w:type="dxa"/>
            <w:vAlign w:val="center"/>
          </w:tcPr>
          <w:p w14:paraId="3A1908F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0.95**</w:t>
            </w:r>
          </w:p>
        </w:tc>
        <w:tc>
          <w:tcPr>
            <w:tcW w:w="866" w:type="dxa"/>
            <w:vAlign w:val="center"/>
          </w:tcPr>
          <w:p w14:paraId="6D79C11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center"/>
          </w:tcPr>
          <w:p w14:paraId="72F0CB78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1ABAA538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05611B1B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7959926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7C527113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vAlign w:val="center"/>
          </w:tcPr>
          <w:p w14:paraId="01C8E94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13A92620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0AB" w:rsidRPr="009720B6" w14:paraId="58E8CB6E" w14:textId="77777777" w:rsidTr="005573D0">
        <w:tc>
          <w:tcPr>
            <w:tcW w:w="2448" w:type="dxa"/>
            <w:tcBorders>
              <w:right w:val="single" w:sz="4" w:space="0" w:color="auto"/>
            </w:tcBorders>
            <w:vAlign w:val="center"/>
          </w:tcPr>
          <w:p w14:paraId="37EB7B8A" w14:textId="77777777" w:rsidR="00F670AB" w:rsidRPr="009720B6" w:rsidRDefault="00F670AB" w:rsidP="00557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5FEF25BD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4*</w:t>
            </w:r>
          </w:p>
        </w:tc>
        <w:tc>
          <w:tcPr>
            <w:tcW w:w="781" w:type="dxa"/>
            <w:vAlign w:val="center"/>
          </w:tcPr>
          <w:p w14:paraId="74879DD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6" w:type="dxa"/>
            <w:vAlign w:val="center"/>
          </w:tcPr>
          <w:p w14:paraId="11C0688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3" w:type="dxa"/>
            <w:vAlign w:val="center"/>
          </w:tcPr>
          <w:p w14:paraId="1D76C7E8" w14:textId="07B33357" w:rsidR="00F670AB" w:rsidRPr="004E0D03" w:rsidRDefault="00F670AB" w:rsidP="005573D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_GoBack"/>
            <w:r w:rsidRPr="004E0D03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AD36C1" w:rsidRPr="004E0D03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  <w:bookmarkEnd w:id="0"/>
          </w:p>
        </w:tc>
        <w:tc>
          <w:tcPr>
            <w:tcW w:w="866" w:type="dxa"/>
            <w:vAlign w:val="center"/>
          </w:tcPr>
          <w:p w14:paraId="70DFBFFB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0*</w:t>
            </w:r>
          </w:p>
        </w:tc>
        <w:tc>
          <w:tcPr>
            <w:tcW w:w="866" w:type="dxa"/>
            <w:vAlign w:val="center"/>
          </w:tcPr>
          <w:p w14:paraId="52D502E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66" w:type="dxa"/>
            <w:vAlign w:val="center"/>
          </w:tcPr>
          <w:p w14:paraId="50DE6350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1*</w:t>
            </w:r>
          </w:p>
        </w:tc>
        <w:tc>
          <w:tcPr>
            <w:tcW w:w="866" w:type="dxa"/>
            <w:vAlign w:val="center"/>
          </w:tcPr>
          <w:p w14:paraId="7E94E1C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6" w:type="dxa"/>
            <w:vAlign w:val="center"/>
          </w:tcPr>
          <w:p w14:paraId="30A5A65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vAlign w:val="center"/>
          </w:tcPr>
          <w:p w14:paraId="5DEA5F58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03589EB8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79CDB3F5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637DCA45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vAlign w:val="center"/>
          </w:tcPr>
          <w:p w14:paraId="6BC5941A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15CF9DE3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0AB" w:rsidRPr="009720B6" w14:paraId="659B3AE9" w14:textId="77777777" w:rsidTr="005573D0">
        <w:tc>
          <w:tcPr>
            <w:tcW w:w="2448" w:type="dxa"/>
            <w:tcBorders>
              <w:right w:val="single" w:sz="4" w:space="0" w:color="auto"/>
            </w:tcBorders>
            <w:vAlign w:val="center"/>
          </w:tcPr>
          <w:p w14:paraId="75D11D1D" w14:textId="77777777" w:rsidR="00F670AB" w:rsidRPr="009720B6" w:rsidRDefault="00F670AB" w:rsidP="00557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7256DFC9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9*</w:t>
            </w:r>
          </w:p>
        </w:tc>
        <w:tc>
          <w:tcPr>
            <w:tcW w:w="781" w:type="dxa"/>
            <w:vAlign w:val="center"/>
          </w:tcPr>
          <w:p w14:paraId="09D424C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6" w:type="dxa"/>
            <w:vAlign w:val="center"/>
          </w:tcPr>
          <w:p w14:paraId="2A93720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3" w:type="dxa"/>
            <w:vAlign w:val="center"/>
          </w:tcPr>
          <w:p w14:paraId="758B70C7" w14:textId="2AC06C14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D36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center"/>
          </w:tcPr>
          <w:p w14:paraId="01727F8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0*</w:t>
            </w:r>
          </w:p>
        </w:tc>
        <w:tc>
          <w:tcPr>
            <w:tcW w:w="866" w:type="dxa"/>
            <w:vAlign w:val="center"/>
          </w:tcPr>
          <w:p w14:paraId="2092190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14*</w:t>
            </w:r>
          </w:p>
        </w:tc>
        <w:tc>
          <w:tcPr>
            <w:tcW w:w="866" w:type="dxa"/>
            <w:vAlign w:val="center"/>
          </w:tcPr>
          <w:p w14:paraId="1FD819D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center"/>
          </w:tcPr>
          <w:p w14:paraId="4063ED5D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866" w:type="dxa"/>
            <w:vAlign w:val="center"/>
          </w:tcPr>
          <w:p w14:paraId="5495D6F9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0.16**</w:t>
            </w:r>
          </w:p>
        </w:tc>
        <w:tc>
          <w:tcPr>
            <w:tcW w:w="845" w:type="dxa"/>
            <w:vAlign w:val="center"/>
          </w:tcPr>
          <w:p w14:paraId="1364E9D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1" w:type="dxa"/>
            <w:vAlign w:val="center"/>
          </w:tcPr>
          <w:p w14:paraId="216CDA9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6809BC3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5887B95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vAlign w:val="center"/>
          </w:tcPr>
          <w:p w14:paraId="69DE337E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0C6A506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0AB" w:rsidRPr="009720B6" w14:paraId="3B232DD0" w14:textId="77777777" w:rsidTr="005573D0">
        <w:tc>
          <w:tcPr>
            <w:tcW w:w="2448" w:type="dxa"/>
            <w:tcBorders>
              <w:right w:val="single" w:sz="4" w:space="0" w:color="auto"/>
            </w:tcBorders>
            <w:vAlign w:val="center"/>
          </w:tcPr>
          <w:p w14:paraId="0F2FDF07" w14:textId="77777777" w:rsidR="00F670AB" w:rsidRPr="009720B6" w:rsidRDefault="00F670AB" w:rsidP="00557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3A8BD5FA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1" w:type="dxa"/>
            <w:vAlign w:val="center"/>
          </w:tcPr>
          <w:p w14:paraId="219CA7C5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center"/>
          </w:tcPr>
          <w:p w14:paraId="11DD0324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10*</w:t>
            </w:r>
          </w:p>
        </w:tc>
        <w:tc>
          <w:tcPr>
            <w:tcW w:w="833" w:type="dxa"/>
            <w:vAlign w:val="center"/>
          </w:tcPr>
          <w:p w14:paraId="66CE35FF" w14:textId="791AA45F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AD36C1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866" w:type="dxa"/>
            <w:vAlign w:val="center"/>
          </w:tcPr>
          <w:p w14:paraId="0FFA6124" w14:textId="5A1C9AE4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7A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vAlign w:val="center"/>
          </w:tcPr>
          <w:p w14:paraId="136D4BF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center"/>
          </w:tcPr>
          <w:p w14:paraId="63080AC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66" w:type="dxa"/>
            <w:vAlign w:val="center"/>
          </w:tcPr>
          <w:p w14:paraId="46939D5C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66" w:type="dxa"/>
            <w:vAlign w:val="center"/>
          </w:tcPr>
          <w:p w14:paraId="2808BD6C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5" w:type="dxa"/>
            <w:vAlign w:val="center"/>
          </w:tcPr>
          <w:p w14:paraId="72579A65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1" w:type="dxa"/>
            <w:vAlign w:val="center"/>
          </w:tcPr>
          <w:p w14:paraId="25CAFD7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dxa"/>
            <w:vAlign w:val="center"/>
          </w:tcPr>
          <w:p w14:paraId="7769AF7D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2C7E4DA4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vAlign w:val="center"/>
          </w:tcPr>
          <w:p w14:paraId="0475508B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239F8E4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0AB" w:rsidRPr="009720B6" w14:paraId="5E79D496" w14:textId="77777777" w:rsidTr="005573D0">
        <w:tc>
          <w:tcPr>
            <w:tcW w:w="2448" w:type="dxa"/>
            <w:tcBorders>
              <w:right w:val="single" w:sz="4" w:space="0" w:color="auto"/>
            </w:tcBorders>
            <w:vAlign w:val="center"/>
          </w:tcPr>
          <w:p w14:paraId="4FA1587B" w14:textId="77777777" w:rsidR="00F670AB" w:rsidRPr="009720B6" w:rsidRDefault="00F670AB" w:rsidP="00557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7BCC514E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81" w:type="dxa"/>
            <w:vAlign w:val="center"/>
          </w:tcPr>
          <w:p w14:paraId="6858096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14*</w:t>
            </w:r>
          </w:p>
        </w:tc>
        <w:tc>
          <w:tcPr>
            <w:tcW w:w="866" w:type="dxa"/>
            <w:vAlign w:val="center"/>
          </w:tcPr>
          <w:p w14:paraId="146CCBB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33" w:type="dxa"/>
            <w:vAlign w:val="center"/>
          </w:tcPr>
          <w:p w14:paraId="2CD11B61" w14:textId="446876AE" w:rsidR="00F670AB" w:rsidRPr="009720B6" w:rsidRDefault="007A2956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670AB" w:rsidRPr="009720B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center"/>
          </w:tcPr>
          <w:p w14:paraId="6D142C88" w14:textId="166EFDDD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7A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center"/>
          </w:tcPr>
          <w:p w14:paraId="39FD448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9**</w:t>
            </w:r>
          </w:p>
        </w:tc>
        <w:tc>
          <w:tcPr>
            <w:tcW w:w="866" w:type="dxa"/>
            <w:vAlign w:val="center"/>
          </w:tcPr>
          <w:p w14:paraId="443A06AB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8**</w:t>
            </w:r>
          </w:p>
        </w:tc>
        <w:tc>
          <w:tcPr>
            <w:tcW w:w="866" w:type="dxa"/>
            <w:vAlign w:val="center"/>
          </w:tcPr>
          <w:p w14:paraId="011EA6FD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0.37**</w:t>
            </w:r>
          </w:p>
        </w:tc>
        <w:tc>
          <w:tcPr>
            <w:tcW w:w="866" w:type="dxa"/>
            <w:vAlign w:val="center"/>
          </w:tcPr>
          <w:p w14:paraId="0FF8FBB9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45" w:type="dxa"/>
            <w:vAlign w:val="center"/>
          </w:tcPr>
          <w:p w14:paraId="5DDDAA7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21" w:type="dxa"/>
            <w:vAlign w:val="center"/>
          </w:tcPr>
          <w:p w14:paraId="1BE0AC4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33" w:type="dxa"/>
            <w:vAlign w:val="center"/>
          </w:tcPr>
          <w:p w14:paraId="153DB4ED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center"/>
          </w:tcPr>
          <w:p w14:paraId="7B52A41D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vAlign w:val="center"/>
          </w:tcPr>
          <w:p w14:paraId="2C6ED955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339461D4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0AB" w:rsidRPr="009720B6" w14:paraId="70A056CB" w14:textId="77777777" w:rsidTr="005573D0">
        <w:tc>
          <w:tcPr>
            <w:tcW w:w="2448" w:type="dxa"/>
            <w:tcBorders>
              <w:right w:val="single" w:sz="4" w:space="0" w:color="auto"/>
            </w:tcBorders>
            <w:vAlign w:val="center"/>
          </w:tcPr>
          <w:p w14:paraId="02DD5EC7" w14:textId="77777777" w:rsidR="00F670AB" w:rsidRPr="009720B6" w:rsidRDefault="00F670AB" w:rsidP="00557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 Education (HE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0189BB6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81" w:type="dxa"/>
            <w:vAlign w:val="center"/>
          </w:tcPr>
          <w:p w14:paraId="1BE83B3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vAlign w:val="center"/>
          </w:tcPr>
          <w:p w14:paraId="373465B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33" w:type="dxa"/>
            <w:vAlign w:val="center"/>
          </w:tcPr>
          <w:p w14:paraId="702E379D" w14:textId="1E136871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A29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6" w:type="dxa"/>
            <w:vAlign w:val="center"/>
          </w:tcPr>
          <w:p w14:paraId="38187161" w14:textId="1A0D2DA4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7A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6" w:type="dxa"/>
            <w:vAlign w:val="center"/>
          </w:tcPr>
          <w:p w14:paraId="1CC26D15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6" w:type="dxa"/>
            <w:vAlign w:val="center"/>
          </w:tcPr>
          <w:p w14:paraId="69DF861C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center"/>
          </w:tcPr>
          <w:p w14:paraId="3F28C4F3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6" w:type="dxa"/>
            <w:vAlign w:val="center"/>
          </w:tcPr>
          <w:p w14:paraId="1A1883E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-0.09*</w:t>
            </w:r>
          </w:p>
        </w:tc>
        <w:tc>
          <w:tcPr>
            <w:tcW w:w="845" w:type="dxa"/>
            <w:vAlign w:val="center"/>
          </w:tcPr>
          <w:p w14:paraId="39883444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0.09*</w:t>
            </w:r>
          </w:p>
        </w:tc>
        <w:tc>
          <w:tcPr>
            <w:tcW w:w="721" w:type="dxa"/>
            <w:vAlign w:val="center"/>
          </w:tcPr>
          <w:p w14:paraId="3949F343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33" w:type="dxa"/>
            <w:vAlign w:val="center"/>
          </w:tcPr>
          <w:p w14:paraId="65063405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-0.11*</w:t>
            </w:r>
          </w:p>
        </w:tc>
        <w:tc>
          <w:tcPr>
            <w:tcW w:w="866" w:type="dxa"/>
            <w:vAlign w:val="center"/>
          </w:tcPr>
          <w:p w14:paraId="3A06861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2" w:type="dxa"/>
            <w:vAlign w:val="center"/>
          </w:tcPr>
          <w:p w14:paraId="2754391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651EFB6C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0AB" w:rsidRPr="009720B6" w14:paraId="7BBC72E3" w14:textId="77777777" w:rsidTr="005573D0">
        <w:tc>
          <w:tcPr>
            <w:tcW w:w="2448" w:type="dxa"/>
            <w:tcBorders>
              <w:right w:val="single" w:sz="4" w:space="0" w:color="auto"/>
            </w:tcBorders>
            <w:vAlign w:val="center"/>
          </w:tcPr>
          <w:p w14:paraId="522E8D8D" w14:textId="77777777" w:rsidR="00F670AB" w:rsidRPr="009720B6" w:rsidRDefault="00F670AB" w:rsidP="005573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Income (HI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5EF931F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1" w:type="dxa"/>
            <w:vAlign w:val="center"/>
          </w:tcPr>
          <w:p w14:paraId="18FE9F1C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0*</w:t>
            </w:r>
          </w:p>
        </w:tc>
        <w:tc>
          <w:tcPr>
            <w:tcW w:w="866" w:type="dxa"/>
            <w:vAlign w:val="center"/>
          </w:tcPr>
          <w:p w14:paraId="7B2AA87F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33" w:type="dxa"/>
            <w:vAlign w:val="center"/>
          </w:tcPr>
          <w:p w14:paraId="2E8EFA3D" w14:textId="64FE02D1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A29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6" w:type="dxa"/>
            <w:vAlign w:val="center"/>
          </w:tcPr>
          <w:p w14:paraId="3E22B16E" w14:textId="17B31DC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7A29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6" w:type="dxa"/>
            <w:vAlign w:val="center"/>
          </w:tcPr>
          <w:p w14:paraId="53FD9670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66" w:type="dxa"/>
            <w:vAlign w:val="center"/>
          </w:tcPr>
          <w:p w14:paraId="4281197C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6" w:type="dxa"/>
            <w:vAlign w:val="center"/>
          </w:tcPr>
          <w:p w14:paraId="6DBB78DE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66" w:type="dxa"/>
            <w:vAlign w:val="center"/>
          </w:tcPr>
          <w:p w14:paraId="4C18E02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45" w:type="dxa"/>
            <w:vAlign w:val="center"/>
          </w:tcPr>
          <w:p w14:paraId="715BE340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0.14*</w:t>
            </w:r>
          </w:p>
        </w:tc>
        <w:tc>
          <w:tcPr>
            <w:tcW w:w="721" w:type="dxa"/>
            <w:vAlign w:val="center"/>
          </w:tcPr>
          <w:p w14:paraId="6D29F918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33" w:type="dxa"/>
            <w:vAlign w:val="center"/>
          </w:tcPr>
          <w:p w14:paraId="7E460ED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66" w:type="dxa"/>
            <w:vAlign w:val="center"/>
          </w:tcPr>
          <w:p w14:paraId="60B366ED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0.26**</w:t>
            </w:r>
          </w:p>
        </w:tc>
        <w:tc>
          <w:tcPr>
            <w:tcW w:w="762" w:type="dxa"/>
            <w:vAlign w:val="center"/>
          </w:tcPr>
          <w:p w14:paraId="5D808DCE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vAlign w:val="center"/>
          </w:tcPr>
          <w:p w14:paraId="27CCED68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0AB" w:rsidRPr="009720B6" w14:paraId="7AB1C251" w14:textId="77777777" w:rsidTr="005573D0">
        <w:tc>
          <w:tcPr>
            <w:tcW w:w="24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9072F1" w14:textId="77777777" w:rsidR="00F670AB" w:rsidRPr="009720B6" w:rsidRDefault="00F670AB" w:rsidP="005573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ion Time (RT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96406C" w14:textId="77777777" w:rsidR="00F670AB" w:rsidRPr="009720B6" w:rsidRDefault="00F670AB" w:rsidP="005573D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1**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5E3243E7" w14:textId="77777777" w:rsidR="00F670AB" w:rsidRPr="009720B6" w:rsidRDefault="00F670AB" w:rsidP="00557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4963D87F" w14:textId="77777777" w:rsidR="00F670AB" w:rsidRPr="009720B6" w:rsidRDefault="00F670AB" w:rsidP="00557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16756957" w14:textId="1A56C2CA" w:rsidR="00F670AB" w:rsidRPr="009720B6" w:rsidRDefault="00F670AB" w:rsidP="005573D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7A29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9</w:t>
            </w:r>
            <w:r w:rsidRPr="00972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3156E2FB" w14:textId="4A142890" w:rsidR="00F670AB" w:rsidRPr="009720B6" w:rsidRDefault="00F670AB" w:rsidP="00557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A2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6D4E8FBF" w14:textId="77777777" w:rsidR="00F670AB" w:rsidRPr="009720B6" w:rsidRDefault="00F670AB" w:rsidP="00557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79ED870C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2862D085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71E64D3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0.09*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2B2D1B16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b/>
                <w:sz w:val="20"/>
                <w:szCs w:val="20"/>
              </w:rPr>
              <w:t>0.27**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7C74E83D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2BFE76C7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5C1F8BA1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413C8970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4A716162" w14:textId="77777777" w:rsidR="00F670AB" w:rsidRPr="009720B6" w:rsidRDefault="00F670AB" w:rsidP="00557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2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07895D7" w14:textId="77777777" w:rsidR="00F670AB" w:rsidRPr="009720B6" w:rsidRDefault="00F670AB" w:rsidP="00F670A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720B6">
        <w:rPr>
          <w:rFonts w:ascii="Times New Roman" w:hAnsi="Times New Roman" w:cs="Times New Roman"/>
          <w:sz w:val="20"/>
          <w:szCs w:val="20"/>
        </w:rPr>
        <w:t>All reported values are Pearson’s r</w:t>
      </w:r>
      <w:r w:rsidRPr="009720B6">
        <w:rPr>
          <w:rFonts w:ascii="Times New Roman" w:hAnsi="Times New Roman" w:cs="Times New Roman"/>
          <w:sz w:val="20"/>
          <w:szCs w:val="20"/>
        </w:rPr>
        <w:br/>
        <w:t>* indicates p &lt;0.05; ** indicates p&lt;0.001</w:t>
      </w:r>
    </w:p>
    <w:p w14:paraId="7D1908AE" w14:textId="77777777" w:rsidR="00BF1B0E" w:rsidRDefault="00BF1B0E"/>
    <w:sectPr w:rsidR="00BF1B0E" w:rsidSect="00F670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0AB"/>
    <w:rsid w:val="004D5D80"/>
    <w:rsid w:val="004E0D03"/>
    <w:rsid w:val="00694170"/>
    <w:rsid w:val="0070453A"/>
    <w:rsid w:val="007A2956"/>
    <w:rsid w:val="00AD36C1"/>
    <w:rsid w:val="00BF1B0E"/>
    <w:rsid w:val="00F6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6ECB2"/>
  <w15:chartTrackingRefBased/>
  <w15:docId w15:val="{92C02ADE-BFDC-4924-8FFC-65DE344A2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67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D. Masterson</dc:creator>
  <cp:keywords/>
  <dc:description/>
  <cp:lastModifiedBy>John Brand</cp:lastModifiedBy>
  <cp:revision>6</cp:revision>
  <dcterms:created xsi:type="dcterms:W3CDTF">2019-08-23T14:51:00Z</dcterms:created>
  <dcterms:modified xsi:type="dcterms:W3CDTF">2019-09-04T13:47:00Z</dcterms:modified>
</cp:coreProperties>
</file>